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A4DBD" w14:textId="387A36EF" w:rsidR="00CE1946" w:rsidRDefault="00CE1946" w:rsidP="00CE1946">
      <w:pPr>
        <w:rPr>
          <w:color w:val="000000" w:themeColor="text1"/>
        </w:rPr>
      </w:pPr>
      <w:r w:rsidRPr="002E4D65">
        <w:rPr>
          <w:b/>
          <w:color w:val="000000" w:themeColor="text1"/>
        </w:rPr>
        <w:t>S</w:t>
      </w:r>
      <w:r>
        <w:rPr>
          <w:b/>
          <w:color w:val="000000" w:themeColor="text1"/>
        </w:rPr>
        <w:t>1 Checklist</w:t>
      </w:r>
      <w:r w:rsidRPr="002E4D65">
        <w:rPr>
          <w:b/>
          <w:color w:val="000000" w:themeColor="text1"/>
        </w:rPr>
        <w:t xml:space="preserve">: </w:t>
      </w:r>
      <w:r w:rsidRPr="002E4D65">
        <w:rPr>
          <w:color w:val="000000" w:themeColor="text1"/>
        </w:rPr>
        <w:t>Strengthening the Reporting of Observational Studies in Epidemiology (STROBE)</w:t>
      </w:r>
      <w:r>
        <w:rPr>
          <w:color w:val="000000" w:themeColor="text1"/>
        </w:rPr>
        <w:t xml:space="preserve"> checklist</w:t>
      </w:r>
    </w:p>
    <w:p w14:paraId="04652953" w14:textId="77777777" w:rsidR="00CE1946" w:rsidRDefault="00CE1946" w:rsidP="00CE1946"/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7"/>
        <w:gridCol w:w="664"/>
        <w:gridCol w:w="4186"/>
        <w:gridCol w:w="2099"/>
      </w:tblGrid>
      <w:tr w:rsidR="00CE1946" w:rsidRPr="0022554A" w14:paraId="1FE900BD" w14:textId="77777777" w:rsidTr="00D044A1">
        <w:tc>
          <w:tcPr>
            <w:tcW w:w="0" w:type="auto"/>
          </w:tcPr>
          <w:p w14:paraId="37EF0A94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87596CC" w14:textId="77777777" w:rsidR="00CE1946" w:rsidRPr="0022554A" w:rsidRDefault="00CE1946" w:rsidP="00D044A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0226F172" w14:textId="77777777" w:rsidR="00CE1946" w:rsidRPr="0022554A" w:rsidRDefault="00CE1946" w:rsidP="00D044A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2B095405" w14:textId="77777777" w:rsidR="00CE1946" w:rsidRPr="0022554A" w:rsidRDefault="00CE1946" w:rsidP="00D044A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ompleted</w:t>
            </w:r>
          </w:p>
        </w:tc>
      </w:tr>
      <w:tr w:rsidR="00CE1946" w:rsidRPr="0022554A" w14:paraId="32D52DEF" w14:textId="77777777" w:rsidTr="00D044A1">
        <w:tc>
          <w:tcPr>
            <w:tcW w:w="0" w:type="auto"/>
            <w:vMerge w:val="restart"/>
          </w:tcPr>
          <w:p w14:paraId="48CE10A0" w14:textId="77777777" w:rsidR="00CE1946" w:rsidRPr="002602FB" w:rsidRDefault="00CE1946" w:rsidP="00D044A1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460AC48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2BBE1E0C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0" w:type="auto"/>
          </w:tcPr>
          <w:p w14:paraId="37938EAC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Title page)</w:t>
            </w:r>
          </w:p>
        </w:tc>
      </w:tr>
      <w:tr w:rsidR="00CE1946" w:rsidRPr="0022554A" w14:paraId="5350EE52" w14:textId="77777777" w:rsidTr="00D044A1">
        <w:tc>
          <w:tcPr>
            <w:tcW w:w="0" w:type="auto"/>
            <w:vMerge/>
          </w:tcPr>
          <w:p w14:paraId="374FEE4F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076274A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FCE0C84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3EC2D422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Abstract section, line 1 onwards)</w:t>
            </w:r>
          </w:p>
        </w:tc>
      </w:tr>
      <w:tr w:rsidR="00CE1946" w:rsidRPr="0022554A" w14:paraId="132E6D45" w14:textId="77777777" w:rsidTr="00D044A1">
        <w:tc>
          <w:tcPr>
            <w:tcW w:w="0" w:type="auto"/>
            <w:gridSpan w:val="3"/>
          </w:tcPr>
          <w:p w14:paraId="62D3B50D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0" w:type="auto"/>
          </w:tcPr>
          <w:p w14:paraId="6ED597D3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E1946" w:rsidRPr="0022554A" w14:paraId="0ECB5BC6" w14:textId="77777777" w:rsidTr="00D044A1">
        <w:tc>
          <w:tcPr>
            <w:tcW w:w="0" w:type="auto"/>
          </w:tcPr>
          <w:p w14:paraId="7722AE07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087B4B11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7CFB7CDA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56F1A171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Introduction section)</w:t>
            </w:r>
          </w:p>
        </w:tc>
      </w:tr>
      <w:tr w:rsidR="00CE1946" w:rsidRPr="0022554A" w14:paraId="507B69D6" w14:textId="77777777" w:rsidTr="00D044A1">
        <w:tc>
          <w:tcPr>
            <w:tcW w:w="0" w:type="auto"/>
          </w:tcPr>
          <w:p w14:paraId="2A8C67BD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77488F6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7CB73442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1B5CC196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Introduction section, last paragraph)</w:t>
            </w:r>
          </w:p>
        </w:tc>
      </w:tr>
      <w:tr w:rsidR="00CE1946" w:rsidRPr="0022554A" w14:paraId="746085FB" w14:textId="77777777" w:rsidTr="00D044A1">
        <w:tc>
          <w:tcPr>
            <w:tcW w:w="0" w:type="auto"/>
            <w:gridSpan w:val="3"/>
          </w:tcPr>
          <w:p w14:paraId="2998287C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0" w:type="auto"/>
          </w:tcPr>
          <w:p w14:paraId="4D55EC8C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E1946" w:rsidRPr="0022554A" w14:paraId="63DC4F4D" w14:textId="77777777" w:rsidTr="00D044A1">
        <w:tc>
          <w:tcPr>
            <w:tcW w:w="0" w:type="auto"/>
          </w:tcPr>
          <w:p w14:paraId="3600E732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BB22A20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5D06F9F8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6FB091F5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 section: Data source, study population, covariates sections)</w:t>
            </w:r>
          </w:p>
        </w:tc>
      </w:tr>
      <w:tr w:rsidR="00CE1946" w:rsidRPr="0022554A" w14:paraId="25AF7654" w14:textId="77777777" w:rsidTr="00D044A1">
        <w:tc>
          <w:tcPr>
            <w:tcW w:w="0" w:type="auto"/>
          </w:tcPr>
          <w:p w14:paraId="15DB1B03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1A7F3FF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73483010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3368B905" w14:textId="77777777" w:rsidR="00CE1946" w:rsidRDefault="00CE1946" w:rsidP="00D044A1">
            <w:pPr>
              <w:tabs>
                <w:tab w:val="left" w:pos="5400"/>
              </w:tabs>
              <w:rPr>
                <w:sz w:val="20"/>
              </w:rPr>
            </w:pPr>
          </w:p>
          <w:p w14:paraId="538EBB2C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, Data source section)</w:t>
            </w:r>
          </w:p>
        </w:tc>
      </w:tr>
      <w:bookmarkEnd w:id="25"/>
      <w:bookmarkEnd w:id="26"/>
      <w:tr w:rsidR="00CE1946" w:rsidRPr="0022554A" w14:paraId="47D3EC6D" w14:textId="77777777" w:rsidTr="00D044A1">
        <w:tc>
          <w:tcPr>
            <w:tcW w:w="0" w:type="auto"/>
            <w:vMerge w:val="restart"/>
          </w:tcPr>
          <w:p w14:paraId="575B4B35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4611029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7AB5E1E9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EA8B2DD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8E28EA5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</w:tcPr>
          <w:p w14:paraId="468718EC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, study population section)</w:t>
            </w:r>
          </w:p>
        </w:tc>
      </w:tr>
      <w:tr w:rsidR="00CE1946" w:rsidRPr="0022554A" w14:paraId="48A3BA06" w14:textId="77777777" w:rsidTr="00D044A1">
        <w:tc>
          <w:tcPr>
            <w:tcW w:w="0" w:type="auto"/>
            <w:vMerge/>
          </w:tcPr>
          <w:p w14:paraId="2821F182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393ACEE2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01F98F5" w14:textId="77777777" w:rsidR="00CE1946" w:rsidRPr="004E22D1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  <w:r>
              <w:rPr>
                <w:sz w:val="20"/>
              </w:rPr>
              <w:t xml:space="preserve">; </w:t>
            </w: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</w:tcPr>
          <w:p w14:paraId="773BB535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E1946" w:rsidRPr="0022554A" w14:paraId="64D47CDF" w14:textId="77777777" w:rsidTr="00D044A1">
        <w:tc>
          <w:tcPr>
            <w:tcW w:w="0" w:type="auto"/>
          </w:tcPr>
          <w:p w14:paraId="4C24571D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92ED2B2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0455C45E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695B0B7C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, covariates section)</w:t>
            </w:r>
          </w:p>
        </w:tc>
      </w:tr>
      <w:tr w:rsidR="00CE1946" w:rsidRPr="0022554A" w14:paraId="19E6A973" w14:textId="77777777" w:rsidTr="00D044A1">
        <w:trPr>
          <w:trHeight w:val="294"/>
        </w:trPr>
        <w:tc>
          <w:tcPr>
            <w:tcW w:w="0" w:type="auto"/>
          </w:tcPr>
          <w:p w14:paraId="46C75545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681F253C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14:paraId="0DE46197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0D809BD3" w14:textId="77777777" w:rsidR="00CE1946" w:rsidRPr="0022554A" w:rsidRDefault="00CE1946" w:rsidP="00D044A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Yes (Methods, data source section)</w:t>
            </w:r>
          </w:p>
        </w:tc>
      </w:tr>
      <w:tr w:rsidR="00CE1946" w:rsidRPr="0022554A" w14:paraId="7FF85F2B" w14:textId="77777777" w:rsidTr="00D044A1">
        <w:tc>
          <w:tcPr>
            <w:tcW w:w="0" w:type="auto"/>
          </w:tcPr>
          <w:p w14:paraId="40FF524E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E0556A6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4DD9EFC0" w14:textId="77777777" w:rsidR="00CE1946" w:rsidRPr="0022554A" w:rsidRDefault="00CE1946" w:rsidP="00D044A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3CCF8399" w14:textId="77777777" w:rsidR="00CE1946" w:rsidRPr="0022554A" w:rsidRDefault="00CE1946" w:rsidP="00D044A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Yes (Methods, statistical analysis section)</w:t>
            </w:r>
          </w:p>
        </w:tc>
      </w:tr>
      <w:tr w:rsidR="00CE1946" w:rsidRPr="0022554A" w14:paraId="174FB5F2" w14:textId="77777777" w:rsidTr="00D044A1">
        <w:tc>
          <w:tcPr>
            <w:tcW w:w="0" w:type="auto"/>
          </w:tcPr>
          <w:p w14:paraId="7667E59C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AE08E95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63CA95CF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</w:tcPr>
          <w:p w14:paraId="6DE2226E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, Data source section)</w:t>
            </w:r>
          </w:p>
        </w:tc>
      </w:tr>
      <w:tr w:rsidR="00CE1946" w:rsidRPr="0022554A" w14:paraId="38F7675C" w14:textId="77777777" w:rsidTr="00D044A1">
        <w:tc>
          <w:tcPr>
            <w:tcW w:w="0" w:type="auto"/>
          </w:tcPr>
          <w:p w14:paraId="6803D29D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75B3B8BC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0AC2ED20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730F9C98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, covariates section)</w:t>
            </w:r>
          </w:p>
        </w:tc>
      </w:tr>
      <w:tr w:rsidR="00CE1946" w:rsidRPr="0022554A" w14:paraId="378EBACA" w14:textId="77777777" w:rsidTr="00D044A1">
        <w:tc>
          <w:tcPr>
            <w:tcW w:w="0" w:type="auto"/>
            <w:vMerge w:val="restart"/>
          </w:tcPr>
          <w:p w14:paraId="0644FCE2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FA61005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40C13FD9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50BB2BDE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, statistical analysis section)</w:t>
            </w:r>
          </w:p>
        </w:tc>
      </w:tr>
      <w:tr w:rsidR="00CE1946" w:rsidRPr="0022554A" w14:paraId="67842EFD" w14:textId="77777777" w:rsidTr="00D044A1">
        <w:tc>
          <w:tcPr>
            <w:tcW w:w="0" w:type="auto"/>
            <w:vMerge/>
          </w:tcPr>
          <w:p w14:paraId="79A0BABC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2628B8F5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034C4FD2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219EE356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, statistical analysis section)</w:t>
            </w:r>
          </w:p>
        </w:tc>
      </w:tr>
      <w:tr w:rsidR="00CE1946" w:rsidRPr="0022554A" w14:paraId="3BFE193D" w14:textId="77777777" w:rsidTr="00D044A1">
        <w:tc>
          <w:tcPr>
            <w:tcW w:w="0" w:type="auto"/>
            <w:vMerge/>
          </w:tcPr>
          <w:p w14:paraId="550B7B19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47E4A18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BED56A7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</w:tcPr>
          <w:p w14:paraId="0B224001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, statistical analysis section)</w:t>
            </w:r>
          </w:p>
        </w:tc>
      </w:tr>
      <w:tr w:rsidR="00CE1946" w:rsidRPr="0022554A" w14:paraId="64AF3D27" w14:textId="77777777" w:rsidTr="00D044A1">
        <w:tc>
          <w:tcPr>
            <w:tcW w:w="0" w:type="auto"/>
            <w:vMerge/>
          </w:tcPr>
          <w:p w14:paraId="1E1B1FD0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1A0428F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C26332D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70862D45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</w:tc>
        <w:tc>
          <w:tcPr>
            <w:tcW w:w="0" w:type="auto"/>
          </w:tcPr>
          <w:p w14:paraId="6683ADCB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E1946" w:rsidRPr="0022554A" w14:paraId="70E00FB2" w14:textId="77777777" w:rsidTr="00D044A1">
        <w:tc>
          <w:tcPr>
            <w:tcW w:w="0" w:type="auto"/>
            <w:vMerge/>
          </w:tcPr>
          <w:p w14:paraId="31C9FD66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2D0B120A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CBFD743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</w:tcPr>
          <w:p w14:paraId="06B1DFB6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Methods, statistical analysis section)</w:t>
            </w:r>
          </w:p>
        </w:tc>
      </w:tr>
    </w:tbl>
    <w:p w14:paraId="5EC723E9" w14:textId="77777777" w:rsidR="00CE1946" w:rsidRPr="004A32C8" w:rsidRDefault="00CE1946" w:rsidP="00CE1946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88"/>
        <w:gridCol w:w="519"/>
        <w:gridCol w:w="4293"/>
        <w:gridCol w:w="2726"/>
      </w:tblGrid>
      <w:tr w:rsidR="00CE1946" w:rsidRPr="0022554A" w14:paraId="0D4F9FC8" w14:textId="77777777" w:rsidTr="00D044A1">
        <w:tc>
          <w:tcPr>
            <w:tcW w:w="0" w:type="auto"/>
            <w:gridSpan w:val="3"/>
          </w:tcPr>
          <w:bookmarkEnd w:id="54"/>
          <w:bookmarkEnd w:id="55"/>
          <w:p w14:paraId="18B9926A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0" w:type="auto"/>
          </w:tcPr>
          <w:p w14:paraId="2232AE26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ompleted</w:t>
            </w:r>
          </w:p>
        </w:tc>
      </w:tr>
      <w:tr w:rsidR="00CE1946" w:rsidRPr="0022554A" w14:paraId="70FF451F" w14:textId="77777777" w:rsidTr="00D044A1">
        <w:tc>
          <w:tcPr>
            <w:tcW w:w="0" w:type="auto"/>
            <w:vMerge w:val="restart"/>
          </w:tcPr>
          <w:p w14:paraId="42B16312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2A3271D9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14:paraId="6C46502C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607E869E" w14:textId="77777777" w:rsidR="00CE1946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Results section, paragraph 1)</w:t>
            </w:r>
          </w:p>
        </w:tc>
      </w:tr>
      <w:tr w:rsidR="00CE1946" w:rsidRPr="0022554A" w14:paraId="0C77130D" w14:textId="77777777" w:rsidTr="00D044A1">
        <w:tc>
          <w:tcPr>
            <w:tcW w:w="0" w:type="auto"/>
            <w:vMerge/>
          </w:tcPr>
          <w:p w14:paraId="0C0B9B6B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345613BD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5401884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</w:tcPr>
          <w:p w14:paraId="66F97E81" w14:textId="77777777" w:rsidR="00CE1946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E1946" w:rsidRPr="0022554A" w14:paraId="535368A0" w14:textId="77777777" w:rsidTr="00D044A1">
        <w:tc>
          <w:tcPr>
            <w:tcW w:w="0" w:type="auto"/>
            <w:vMerge/>
          </w:tcPr>
          <w:p w14:paraId="4F229AAF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7D9517EB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5BC3853C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0" w:type="auto"/>
          </w:tcPr>
          <w:p w14:paraId="76DB3A2B" w14:textId="77777777" w:rsidR="00CE1946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Supplementary data)</w:t>
            </w:r>
          </w:p>
        </w:tc>
      </w:tr>
      <w:tr w:rsidR="00CE1946" w:rsidRPr="0022554A" w14:paraId="59E5144E" w14:textId="77777777" w:rsidTr="00D044A1">
        <w:tc>
          <w:tcPr>
            <w:tcW w:w="0" w:type="auto"/>
            <w:vMerge w:val="restart"/>
          </w:tcPr>
          <w:p w14:paraId="41E19645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64EAE3C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0" w:type="auto"/>
          </w:tcPr>
          <w:p w14:paraId="137EED1F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075B7005" w14:textId="77777777" w:rsidR="00CE1946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Table 1, baseline characteristics)</w:t>
            </w:r>
          </w:p>
        </w:tc>
      </w:tr>
      <w:tr w:rsidR="00CE1946" w:rsidRPr="0022554A" w14:paraId="547E7026" w14:textId="77777777" w:rsidTr="00D044A1">
        <w:tc>
          <w:tcPr>
            <w:tcW w:w="0" w:type="auto"/>
            <w:vMerge/>
          </w:tcPr>
          <w:p w14:paraId="4448DFC8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3ABDE7A1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26BDB84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</w:tcPr>
          <w:p w14:paraId="1ED10A22" w14:textId="77777777" w:rsidR="00CE1946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Table 1, baseline characteristics)</w:t>
            </w:r>
          </w:p>
        </w:tc>
      </w:tr>
      <w:tr w:rsidR="00CE1946" w:rsidRPr="0022554A" w14:paraId="2D8C4C3E" w14:textId="77777777" w:rsidTr="00D044A1">
        <w:tc>
          <w:tcPr>
            <w:tcW w:w="0" w:type="auto"/>
            <w:vMerge/>
          </w:tcPr>
          <w:p w14:paraId="11A14BAE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73E11EEF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1E6CB707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0" w:type="auto"/>
          </w:tcPr>
          <w:p w14:paraId="4BB6594A" w14:textId="77777777" w:rsidR="00CE1946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Results section, Figure 2)</w:t>
            </w:r>
          </w:p>
        </w:tc>
      </w:tr>
      <w:tr w:rsidR="00CE1946" w:rsidRPr="0022554A" w14:paraId="02EB1A23" w14:textId="77777777" w:rsidTr="00D044A1">
        <w:trPr>
          <w:trHeight w:val="295"/>
        </w:trPr>
        <w:tc>
          <w:tcPr>
            <w:tcW w:w="0" w:type="auto"/>
            <w:vMerge w:val="restart"/>
          </w:tcPr>
          <w:p w14:paraId="7A55B0A0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4465DC9E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0" w:type="auto"/>
          </w:tcPr>
          <w:p w14:paraId="12CD61DB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0" w:type="auto"/>
          </w:tcPr>
          <w:p w14:paraId="6C2FDAD5" w14:textId="77777777" w:rsidR="00CE1946" w:rsidRPr="0022554A" w:rsidRDefault="00CE1946" w:rsidP="00D044A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Yes (Results section, ‘</w:t>
            </w:r>
            <w:r w:rsidRPr="00666E58">
              <w:rPr>
                <w:sz w:val="20"/>
              </w:rPr>
              <w:t>Variation of long-term opioid use by prescriber, practice and region</w:t>
            </w:r>
            <w:r>
              <w:rPr>
                <w:sz w:val="20"/>
              </w:rPr>
              <w:t>’ section)</w:t>
            </w:r>
          </w:p>
        </w:tc>
      </w:tr>
      <w:tr w:rsidR="00CE1946" w:rsidRPr="0022554A" w14:paraId="6DB7920D" w14:textId="77777777" w:rsidTr="00D044A1">
        <w:trPr>
          <w:trHeight w:val="294"/>
        </w:trPr>
        <w:tc>
          <w:tcPr>
            <w:tcW w:w="0" w:type="auto"/>
            <w:vMerge/>
          </w:tcPr>
          <w:p w14:paraId="105674D4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FCCA0C3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8404F14" w14:textId="77777777" w:rsidR="00CE1946" w:rsidRPr="0022554A" w:rsidRDefault="00CE1946" w:rsidP="00D044A1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0" w:type="auto"/>
          </w:tcPr>
          <w:p w14:paraId="66267DDE" w14:textId="77777777" w:rsidR="00CE1946" w:rsidRPr="0022554A" w:rsidRDefault="00CE1946" w:rsidP="00D044A1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E1946" w:rsidRPr="0022554A" w14:paraId="6F5959BC" w14:textId="77777777" w:rsidTr="00D044A1">
        <w:trPr>
          <w:trHeight w:val="294"/>
        </w:trPr>
        <w:tc>
          <w:tcPr>
            <w:tcW w:w="0" w:type="auto"/>
            <w:vMerge/>
          </w:tcPr>
          <w:p w14:paraId="366AE5D9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E0089AD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5AE9581" w14:textId="77777777" w:rsidR="00CE1946" w:rsidRPr="0022554A" w:rsidRDefault="00CE1946" w:rsidP="00D044A1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</w:tcPr>
          <w:p w14:paraId="05AA3FAC" w14:textId="77777777" w:rsidR="00CE1946" w:rsidRDefault="00CE1946" w:rsidP="00D044A1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E1946" w:rsidRPr="0022554A" w14:paraId="12AEC00D" w14:textId="77777777" w:rsidTr="00D044A1">
        <w:tc>
          <w:tcPr>
            <w:tcW w:w="0" w:type="auto"/>
            <w:vMerge w:val="restart"/>
          </w:tcPr>
          <w:p w14:paraId="51D48099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0565ECC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6C7FA38E" w14:textId="77777777" w:rsidR="00CE1946" w:rsidRPr="006149D3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77B26A8E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Throughout results section)</w:t>
            </w:r>
          </w:p>
        </w:tc>
      </w:tr>
      <w:tr w:rsidR="00CE1946" w:rsidRPr="0022554A" w14:paraId="395BFA8B" w14:textId="77777777" w:rsidTr="00D044A1">
        <w:tc>
          <w:tcPr>
            <w:tcW w:w="0" w:type="auto"/>
            <w:vMerge/>
          </w:tcPr>
          <w:p w14:paraId="550A6CF1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C023890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4C40AC13" w14:textId="77777777" w:rsidR="00CE1946" w:rsidRPr="006149D3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</w:tcPr>
          <w:p w14:paraId="681644D8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Throughout results section)</w:t>
            </w:r>
          </w:p>
        </w:tc>
      </w:tr>
      <w:tr w:rsidR="00CE1946" w:rsidRPr="0022554A" w14:paraId="619D261B" w14:textId="77777777" w:rsidTr="00D044A1">
        <w:tc>
          <w:tcPr>
            <w:tcW w:w="0" w:type="auto"/>
            <w:vMerge/>
          </w:tcPr>
          <w:p w14:paraId="18A78BCD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6EAB0120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15717AC" w14:textId="77777777" w:rsidR="00CE1946" w:rsidRPr="006149D3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</w:tcPr>
          <w:p w14:paraId="7533DC73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Results, Figure 4- reporting proportions and ORs)</w:t>
            </w:r>
          </w:p>
        </w:tc>
      </w:tr>
      <w:tr w:rsidR="00CE1946" w:rsidRPr="0022554A" w14:paraId="08185254" w14:textId="77777777" w:rsidTr="00D044A1">
        <w:tc>
          <w:tcPr>
            <w:tcW w:w="0" w:type="auto"/>
          </w:tcPr>
          <w:p w14:paraId="64CBBD3D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7727A86B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14:paraId="47751A37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727B87DE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Results section, supplementary data)</w:t>
            </w:r>
          </w:p>
        </w:tc>
      </w:tr>
      <w:tr w:rsidR="00CE1946" w:rsidRPr="0022554A" w14:paraId="728D718C" w14:textId="77777777" w:rsidTr="00D044A1">
        <w:tc>
          <w:tcPr>
            <w:tcW w:w="0" w:type="auto"/>
            <w:gridSpan w:val="3"/>
          </w:tcPr>
          <w:p w14:paraId="281B0B9A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0" w:type="auto"/>
          </w:tcPr>
          <w:p w14:paraId="3098D76E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E1946" w:rsidRPr="0022554A" w14:paraId="55788BDA" w14:textId="77777777" w:rsidTr="00D044A1">
        <w:tc>
          <w:tcPr>
            <w:tcW w:w="0" w:type="auto"/>
          </w:tcPr>
          <w:p w14:paraId="3749F8DA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BDC99BD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4902B9A2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08984AC1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Discussion, Paragraph 1)</w:t>
            </w:r>
          </w:p>
        </w:tc>
      </w:tr>
      <w:tr w:rsidR="00CE1946" w:rsidRPr="0022554A" w14:paraId="27729FFB" w14:textId="77777777" w:rsidTr="00D044A1">
        <w:tc>
          <w:tcPr>
            <w:tcW w:w="0" w:type="auto"/>
          </w:tcPr>
          <w:p w14:paraId="0C9A1DD0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F767275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4E11A754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164D1D88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Discussion, ‘Limitations of study’ section)</w:t>
            </w:r>
          </w:p>
        </w:tc>
      </w:tr>
      <w:tr w:rsidR="00CE1946" w:rsidRPr="0022554A" w14:paraId="197BD281" w14:textId="77777777" w:rsidTr="00D044A1">
        <w:tc>
          <w:tcPr>
            <w:tcW w:w="0" w:type="auto"/>
          </w:tcPr>
          <w:p w14:paraId="73703526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2B3F242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3C61A6C4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09479069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Discussion, ‘</w:t>
            </w:r>
            <w:r w:rsidRPr="00666E58">
              <w:rPr>
                <w:sz w:val="20"/>
              </w:rPr>
              <w:t>Comparison with previous studies and interpretation</w:t>
            </w:r>
            <w:r>
              <w:rPr>
                <w:sz w:val="20"/>
              </w:rPr>
              <w:t>’ section)</w:t>
            </w:r>
          </w:p>
        </w:tc>
      </w:tr>
      <w:tr w:rsidR="00CE1946" w:rsidRPr="0022554A" w14:paraId="3760FBA1" w14:textId="77777777" w:rsidTr="00D044A1">
        <w:tc>
          <w:tcPr>
            <w:tcW w:w="0" w:type="auto"/>
          </w:tcPr>
          <w:p w14:paraId="3E4767D8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22554A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5467A029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267824CE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6A28B97E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Discussion, ‘</w:t>
            </w:r>
            <w:r w:rsidRPr="00666E58">
              <w:rPr>
                <w:sz w:val="20"/>
              </w:rPr>
              <w:t>Comparison with previous studies and interpretation</w:t>
            </w:r>
            <w:r>
              <w:rPr>
                <w:sz w:val="20"/>
              </w:rPr>
              <w:t>’ section)</w:t>
            </w:r>
          </w:p>
        </w:tc>
      </w:tr>
      <w:tr w:rsidR="00CE1946" w:rsidRPr="0022554A" w14:paraId="3945A479" w14:textId="77777777" w:rsidTr="00D044A1">
        <w:tc>
          <w:tcPr>
            <w:tcW w:w="0" w:type="auto"/>
            <w:gridSpan w:val="3"/>
          </w:tcPr>
          <w:p w14:paraId="1EA215B3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0" w:type="auto"/>
          </w:tcPr>
          <w:p w14:paraId="4B272F12" w14:textId="77777777" w:rsidR="00CE1946" w:rsidRPr="0022554A" w:rsidRDefault="00CE1946" w:rsidP="00D044A1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CE1946" w:rsidRPr="0022554A" w14:paraId="33F38372" w14:textId="77777777" w:rsidTr="00D044A1">
        <w:tc>
          <w:tcPr>
            <w:tcW w:w="0" w:type="auto"/>
          </w:tcPr>
          <w:p w14:paraId="3FC3951E" w14:textId="77777777" w:rsidR="00CE1946" w:rsidRPr="0022554A" w:rsidRDefault="00CE1946" w:rsidP="00D044A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D3C6D99" w14:textId="77777777" w:rsidR="00CE1946" w:rsidRPr="0022554A" w:rsidRDefault="00CE1946" w:rsidP="00D044A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14:paraId="22456E49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5CA4A8FB" w14:textId="77777777" w:rsidR="00CE1946" w:rsidRPr="0022554A" w:rsidRDefault="00CE1946" w:rsidP="00D044A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Yes (Reported separately during manuscript submission as per PLOS Medicine guidelines)</w:t>
            </w:r>
          </w:p>
        </w:tc>
      </w:tr>
      <w:bookmarkEnd w:id="96"/>
      <w:bookmarkEnd w:id="97"/>
    </w:tbl>
    <w:p w14:paraId="20067339" w14:textId="77777777" w:rsidR="00CE1946" w:rsidRDefault="00CE1946" w:rsidP="00CE1946">
      <w:pPr>
        <w:pStyle w:val="TableNote"/>
        <w:tabs>
          <w:tab w:val="left" w:pos="5400"/>
        </w:tabs>
        <w:rPr>
          <w:bCs/>
          <w:sz w:val="20"/>
        </w:rPr>
      </w:pPr>
    </w:p>
    <w:p w14:paraId="327F1E23" w14:textId="77777777" w:rsidR="00CE1946" w:rsidRPr="0022554A" w:rsidRDefault="00CE1946" w:rsidP="00CE1946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51B3E2AE" w14:textId="77777777" w:rsidR="00CE1946" w:rsidRPr="00F82C7A" w:rsidRDefault="00CE1946" w:rsidP="00CE1946"/>
    <w:p w14:paraId="7D0C0F5D" w14:textId="77777777" w:rsidR="00CE1946" w:rsidRDefault="00CE1946" w:rsidP="00CE1946">
      <w:pPr>
        <w:spacing w:after="200" w:line="276" w:lineRule="auto"/>
        <w:rPr>
          <w:rFonts w:eastAsia="Calibri" w:cs="Times New Roman"/>
          <w:sz w:val="22"/>
          <w:szCs w:val="22"/>
          <w:lang w:val="en-GB"/>
        </w:rPr>
      </w:pPr>
    </w:p>
    <w:p w14:paraId="52B6610A" w14:textId="77777777" w:rsidR="00CE1946" w:rsidRDefault="00CE1946" w:rsidP="00CE1946">
      <w:pPr>
        <w:spacing w:after="200" w:line="276" w:lineRule="auto"/>
        <w:rPr>
          <w:rFonts w:eastAsia="Calibri" w:cs="Times New Roman"/>
          <w:sz w:val="22"/>
          <w:szCs w:val="22"/>
          <w:lang w:val="en-GB"/>
        </w:rPr>
      </w:pPr>
    </w:p>
    <w:p w14:paraId="39B59905" w14:textId="77777777" w:rsidR="00CE1946" w:rsidRDefault="00CE1946" w:rsidP="00CE1946"/>
    <w:p w14:paraId="141DFE94" w14:textId="77777777" w:rsidR="00460DC0" w:rsidRDefault="00460DC0"/>
    <w:sectPr w:rsidR="00460DC0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0604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BC2D3C" w14:textId="77777777" w:rsidR="00366CAD" w:rsidRDefault="00CE1946" w:rsidP="00366C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201728" w14:textId="77777777" w:rsidR="00366CAD" w:rsidRDefault="00CE1946" w:rsidP="008931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1429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1B712F" w14:textId="77777777" w:rsidR="00366CAD" w:rsidRDefault="00CE1946" w:rsidP="00366C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D1C1A9" w14:textId="77777777" w:rsidR="00366CAD" w:rsidRDefault="00CE1946" w:rsidP="0089312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946"/>
    <w:rsid w:val="002614BA"/>
    <w:rsid w:val="00460DC0"/>
    <w:rsid w:val="00B8139A"/>
    <w:rsid w:val="00CE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D8257"/>
  <w15:chartTrackingRefBased/>
  <w15:docId w15:val="{6E565447-8D46-3249-8843-3B928A7CC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946"/>
    <w:rPr>
      <w:rFonts w:ascii="Calibri" w:eastAsiaTheme="minorEastAsia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CE1946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CE1946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E1946"/>
  </w:style>
  <w:style w:type="paragraph" w:styleId="Footer">
    <w:name w:val="footer"/>
    <w:basedOn w:val="Normal"/>
    <w:link w:val="FooterChar"/>
    <w:uiPriority w:val="99"/>
    <w:unhideWhenUsed/>
    <w:rsid w:val="00CE19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946"/>
    <w:rPr>
      <w:rFonts w:ascii="Calibri" w:eastAsiaTheme="minorEastAsia" w:hAnsi="Calibri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E1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Meghna Jani</cp:lastModifiedBy>
  <cp:revision>1</cp:revision>
  <dcterms:created xsi:type="dcterms:W3CDTF">2020-06-26T17:23:00Z</dcterms:created>
  <dcterms:modified xsi:type="dcterms:W3CDTF">2020-06-26T17:23:00Z</dcterms:modified>
</cp:coreProperties>
</file>